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0D5" w:rsidRDefault="00B920D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6"/>
        <w:gridCol w:w="4626"/>
        <w:gridCol w:w="4626"/>
      </w:tblGrid>
      <w:tr w:rsidR="00B920D5" w:rsidRPr="00302F91" w:rsidTr="000F0FA9">
        <w:trPr>
          <w:trHeight w:val="17"/>
        </w:trPr>
        <w:tc>
          <w:tcPr>
            <w:tcW w:w="116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920D5" w:rsidRPr="00302F91" w:rsidRDefault="00B920D5" w:rsidP="000F0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2 </w:t>
            </w:r>
            <w:r w:rsidRPr="00302F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02F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lots comparing the ordinary least square regression line (dash line) and y=x (solid line), India, 2019-21</w:t>
            </w:r>
          </w:p>
        </w:tc>
      </w:tr>
      <w:tr w:rsidR="00B920D5" w:rsidRPr="00302F91" w:rsidTr="000F0FA9">
        <w:trPr>
          <w:trHeight w:val="17"/>
        </w:trPr>
        <w:tc>
          <w:tcPr>
            <w:tcW w:w="4316" w:type="dxa"/>
            <w:tcBorders>
              <w:top w:val="single" w:sz="4" w:space="0" w:color="auto"/>
            </w:tcBorders>
          </w:tcPr>
          <w:p w:rsidR="00B920D5" w:rsidRPr="00302F91" w:rsidRDefault="00B920D5" w:rsidP="000F0FA9">
            <w:pPr>
              <w:rPr>
                <w:rFonts w:ascii="Times New Roman" w:hAnsi="Times New Roman" w:cs="Times New Roman"/>
              </w:rPr>
            </w:pPr>
            <w:r w:rsidRPr="00302F9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6611371" wp14:editId="25338422">
                  <wp:extent cx="2794855" cy="2033775"/>
                  <wp:effectExtent l="0" t="0" r="5715" b="508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855" cy="2033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2" w:type="dxa"/>
            <w:tcBorders>
              <w:top w:val="single" w:sz="4" w:space="0" w:color="auto"/>
            </w:tcBorders>
          </w:tcPr>
          <w:p w:rsidR="00B920D5" w:rsidRPr="00302F91" w:rsidRDefault="00B920D5" w:rsidP="000F0FA9">
            <w:pPr>
              <w:rPr>
                <w:rFonts w:ascii="Times New Roman" w:hAnsi="Times New Roman" w:cs="Times New Roman"/>
              </w:rPr>
            </w:pPr>
            <w:r w:rsidRPr="00302F9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4460DB07" wp14:editId="52BF6ABE">
                  <wp:extent cx="2799567" cy="2036048"/>
                  <wp:effectExtent l="0" t="0" r="1270" b="254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9567" cy="2036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86" w:type="dxa"/>
            <w:tcBorders>
              <w:top w:val="single" w:sz="4" w:space="0" w:color="auto"/>
            </w:tcBorders>
          </w:tcPr>
          <w:p w:rsidR="00B920D5" w:rsidRPr="00302F91" w:rsidRDefault="00B920D5" w:rsidP="000F0FA9">
            <w:pPr>
              <w:rPr>
                <w:rFonts w:ascii="Times New Roman" w:hAnsi="Times New Roman" w:cs="Times New Roman"/>
                <w:noProof/>
                <w:lang w:val="en-IN" w:eastAsia="en-IN"/>
              </w:rPr>
            </w:pPr>
            <w:r w:rsidRPr="00302F9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46ED4A4" wp14:editId="7AE05457">
                  <wp:extent cx="2794855" cy="2033775"/>
                  <wp:effectExtent l="0" t="0" r="5715" b="508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855" cy="2033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920D5" w:rsidRPr="00B920D5" w:rsidRDefault="00B920D5">
      <w:bookmarkStart w:id="0" w:name="_GoBack"/>
      <w:bookmarkEnd w:id="0"/>
    </w:p>
    <w:sectPr w:rsidR="00B920D5" w:rsidRPr="00B920D5" w:rsidSect="00B920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0D5"/>
    <w:rsid w:val="00502300"/>
    <w:rsid w:val="005F27DD"/>
    <w:rsid w:val="009A1B48"/>
    <w:rsid w:val="00B920D5"/>
    <w:rsid w:val="00F5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BF5D99-69AC-4FBD-9812-518972BE3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0D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0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rivastava</dc:creator>
  <cp:keywords/>
  <dc:description/>
  <cp:lastModifiedBy>swati srivastava</cp:lastModifiedBy>
  <cp:revision>3</cp:revision>
  <dcterms:created xsi:type="dcterms:W3CDTF">2025-01-08T05:58:00Z</dcterms:created>
  <dcterms:modified xsi:type="dcterms:W3CDTF">2025-01-08T06:23:00Z</dcterms:modified>
</cp:coreProperties>
</file>